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margin" w:tblpY="1637"/>
        <w:tblW w:w="0" w:type="auto"/>
        <w:tblLayout w:type="fixed"/>
        <w:tblLook w:val="04A0" w:firstRow="1" w:lastRow="0" w:firstColumn="1" w:lastColumn="0" w:noHBand="0" w:noVBand="1"/>
      </w:tblPr>
      <w:tblGrid>
        <w:gridCol w:w="1058"/>
        <w:gridCol w:w="922"/>
        <w:gridCol w:w="992"/>
        <w:gridCol w:w="992"/>
        <w:gridCol w:w="851"/>
        <w:gridCol w:w="992"/>
        <w:gridCol w:w="851"/>
        <w:gridCol w:w="850"/>
        <w:gridCol w:w="788"/>
      </w:tblGrid>
      <w:tr w:rsidR="00472E6A" w14:paraId="670A33BE" w14:textId="77777777" w:rsidTr="00472E6A">
        <w:tc>
          <w:tcPr>
            <w:tcW w:w="1058" w:type="dxa"/>
            <w:vMerge w:val="restart"/>
          </w:tcPr>
          <w:p w14:paraId="5AE20E9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Item number</w:t>
            </w:r>
          </w:p>
        </w:tc>
        <w:tc>
          <w:tcPr>
            <w:tcW w:w="6450" w:type="dxa"/>
            <w:gridSpan w:val="7"/>
          </w:tcPr>
          <w:p w14:paraId="2D575130" w14:textId="77777777" w:rsidR="00472E6A" w:rsidRDefault="00472E6A" w:rsidP="00472E6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xpert code</w:t>
            </w:r>
          </w:p>
        </w:tc>
        <w:tc>
          <w:tcPr>
            <w:tcW w:w="788" w:type="dxa"/>
            <w:vMerge w:val="restart"/>
          </w:tcPr>
          <w:p w14:paraId="09D2621A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I-CVI</w:t>
            </w:r>
          </w:p>
        </w:tc>
      </w:tr>
      <w:tr w:rsidR="00472E6A" w14:paraId="7E498A83" w14:textId="77777777" w:rsidTr="00472E6A">
        <w:tc>
          <w:tcPr>
            <w:tcW w:w="1058" w:type="dxa"/>
            <w:vMerge/>
          </w:tcPr>
          <w:p w14:paraId="0D6FF7FD" w14:textId="77777777" w:rsidR="00472E6A" w:rsidRDefault="00472E6A" w:rsidP="00472E6A">
            <w:pPr>
              <w:rPr>
                <w:rFonts w:hint="eastAsia"/>
              </w:rPr>
            </w:pPr>
          </w:p>
        </w:tc>
        <w:tc>
          <w:tcPr>
            <w:tcW w:w="922" w:type="dxa"/>
          </w:tcPr>
          <w:p w14:paraId="1B8950F8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992" w:type="dxa"/>
          </w:tcPr>
          <w:p w14:paraId="7DF40C7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</w:p>
        </w:tc>
        <w:tc>
          <w:tcPr>
            <w:tcW w:w="992" w:type="dxa"/>
          </w:tcPr>
          <w:p w14:paraId="168E166E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851" w:type="dxa"/>
          </w:tcPr>
          <w:p w14:paraId="63FF499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</w:p>
        </w:tc>
        <w:tc>
          <w:tcPr>
            <w:tcW w:w="992" w:type="dxa"/>
          </w:tcPr>
          <w:p w14:paraId="53B7C2B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</w:p>
        </w:tc>
        <w:tc>
          <w:tcPr>
            <w:tcW w:w="851" w:type="dxa"/>
          </w:tcPr>
          <w:p w14:paraId="4BB670B3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</w:tcPr>
          <w:p w14:paraId="310E6B07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</w:p>
        </w:tc>
        <w:tc>
          <w:tcPr>
            <w:tcW w:w="788" w:type="dxa"/>
            <w:vMerge/>
          </w:tcPr>
          <w:p w14:paraId="112CC9E2" w14:textId="77777777" w:rsidR="00472E6A" w:rsidRDefault="00472E6A" w:rsidP="00472E6A">
            <w:pPr>
              <w:rPr>
                <w:rFonts w:hint="eastAsia"/>
              </w:rPr>
            </w:pPr>
          </w:p>
        </w:tc>
      </w:tr>
      <w:tr w:rsidR="00472E6A" w14:paraId="27B55539" w14:textId="77777777" w:rsidTr="00472E6A">
        <w:tc>
          <w:tcPr>
            <w:tcW w:w="1058" w:type="dxa"/>
          </w:tcPr>
          <w:p w14:paraId="6653B242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22" w:type="dxa"/>
          </w:tcPr>
          <w:p w14:paraId="33EA72C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44413BB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159CC103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39A5484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14D2FB3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7CFBB5D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5F7B923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22A4CF67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1F569B14" w14:textId="77777777" w:rsidTr="00472E6A">
        <w:tc>
          <w:tcPr>
            <w:tcW w:w="1058" w:type="dxa"/>
          </w:tcPr>
          <w:p w14:paraId="72932506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22" w:type="dxa"/>
          </w:tcPr>
          <w:p w14:paraId="120055A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1E2FF4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6C66FF55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465E4BDA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2A90BA4C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0D47AFC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122E5728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88" w:type="dxa"/>
          </w:tcPr>
          <w:p w14:paraId="16D25D6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01DFCB96" w14:textId="77777777" w:rsidTr="00472E6A">
        <w:tc>
          <w:tcPr>
            <w:tcW w:w="1058" w:type="dxa"/>
          </w:tcPr>
          <w:p w14:paraId="5888138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22" w:type="dxa"/>
          </w:tcPr>
          <w:p w14:paraId="7760E90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5BD9392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3771F48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29BE4F03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04E9DE8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1B0A18D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6D66B98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18E770D1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64BD09D3" w14:textId="77777777" w:rsidTr="00472E6A">
        <w:tc>
          <w:tcPr>
            <w:tcW w:w="1058" w:type="dxa"/>
          </w:tcPr>
          <w:p w14:paraId="0191DBD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22" w:type="dxa"/>
          </w:tcPr>
          <w:p w14:paraId="53AA756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4D6611A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5FBF1CD6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</w:tcPr>
          <w:p w14:paraId="41C2254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501D892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1822C3D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14:paraId="08C06E9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596076DE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0.86</w:t>
            </w:r>
          </w:p>
        </w:tc>
      </w:tr>
      <w:tr w:rsidR="00472E6A" w14:paraId="0EE6E483" w14:textId="77777777" w:rsidTr="00472E6A">
        <w:tc>
          <w:tcPr>
            <w:tcW w:w="1058" w:type="dxa"/>
          </w:tcPr>
          <w:p w14:paraId="432EC21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22" w:type="dxa"/>
          </w:tcPr>
          <w:p w14:paraId="73D7B48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5369623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0A2A7B95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1AD3C5D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4958AFB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A5A5360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263D7DC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200F8826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53F8E38D" w14:textId="77777777" w:rsidTr="00472E6A">
        <w:tc>
          <w:tcPr>
            <w:tcW w:w="1058" w:type="dxa"/>
          </w:tcPr>
          <w:p w14:paraId="4AD92CBD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22" w:type="dxa"/>
          </w:tcPr>
          <w:p w14:paraId="08961C8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01D09CD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B1EAAD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228DE5A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8B05B2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0A61AC5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5F5DE07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2F791A76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11397F41" w14:textId="77777777" w:rsidTr="00472E6A">
        <w:tc>
          <w:tcPr>
            <w:tcW w:w="1058" w:type="dxa"/>
          </w:tcPr>
          <w:p w14:paraId="0E3E8B6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22" w:type="dxa"/>
          </w:tcPr>
          <w:p w14:paraId="107635C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21F9BA7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0473DA7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B90387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16D3A43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504EE00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7CF4C8B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55C56827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13409217" w14:textId="77777777" w:rsidTr="00472E6A">
        <w:tc>
          <w:tcPr>
            <w:tcW w:w="1058" w:type="dxa"/>
          </w:tcPr>
          <w:p w14:paraId="65D3A758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22" w:type="dxa"/>
          </w:tcPr>
          <w:p w14:paraId="03C7C6C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22221BD6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11929C2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407DAC4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0481D4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59971630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143B0588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375000EF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52904D49" w14:textId="77777777" w:rsidTr="00472E6A">
        <w:tc>
          <w:tcPr>
            <w:tcW w:w="1058" w:type="dxa"/>
          </w:tcPr>
          <w:p w14:paraId="2F3137DA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22" w:type="dxa"/>
          </w:tcPr>
          <w:p w14:paraId="0E38623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241C9E6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78F6187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851" w:type="dxa"/>
          </w:tcPr>
          <w:p w14:paraId="1415131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0789A05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45D8D451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14:paraId="2A55EF6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3DCF3E28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0.86</w:t>
            </w:r>
          </w:p>
        </w:tc>
      </w:tr>
      <w:tr w:rsidR="00472E6A" w14:paraId="4B1AE767" w14:textId="77777777" w:rsidTr="00472E6A">
        <w:tc>
          <w:tcPr>
            <w:tcW w:w="1058" w:type="dxa"/>
          </w:tcPr>
          <w:p w14:paraId="04F1D1A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22" w:type="dxa"/>
          </w:tcPr>
          <w:p w14:paraId="4C05796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090EDD3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1A49C32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1ACF804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25794C4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397139B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47C09C4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4337B4A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1AAEA583" w14:textId="77777777" w:rsidTr="00472E6A">
        <w:tc>
          <w:tcPr>
            <w:tcW w:w="1058" w:type="dxa"/>
          </w:tcPr>
          <w:p w14:paraId="622C27BE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922" w:type="dxa"/>
          </w:tcPr>
          <w:p w14:paraId="52FD8F3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646D3AF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4D7B7F0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15C507F6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42CF28B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205A68E6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477706A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3C4769B2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669F4541" w14:textId="77777777" w:rsidTr="00472E6A">
        <w:tc>
          <w:tcPr>
            <w:tcW w:w="1058" w:type="dxa"/>
          </w:tcPr>
          <w:p w14:paraId="39104FE2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922" w:type="dxa"/>
          </w:tcPr>
          <w:p w14:paraId="41D55AE8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10D4CE6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664BEC7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09BC8EE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21C38B7D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5CB0423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14:paraId="386AA8B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6ED7C4A1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0.86</w:t>
            </w:r>
          </w:p>
        </w:tc>
      </w:tr>
      <w:tr w:rsidR="00472E6A" w14:paraId="1517F7F4" w14:textId="77777777" w:rsidTr="00472E6A">
        <w:tc>
          <w:tcPr>
            <w:tcW w:w="1058" w:type="dxa"/>
          </w:tcPr>
          <w:p w14:paraId="0730B6B1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22" w:type="dxa"/>
          </w:tcPr>
          <w:p w14:paraId="72DD633D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2350B2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7FAAC78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26B7396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5E212A8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3968A920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7F2CF9AD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7B7365DE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7EBEA35C" w14:textId="77777777" w:rsidTr="00472E6A">
        <w:tc>
          <w:tcPr>
            <w:tcW w:w="1058" w:type="dxa"/>
          </w:tcPr>
          <w:p w14:paraId="538FFA52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22" w:type="dxa"/>
          </w:tcPr>
          <w:p w14:paraId="5582FBD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1D04886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51F29A35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312D093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63D871C4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0191484B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</w:tcPr>
          <w:p w14:paraId="3D8F21CA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3710133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0.86</w:t>
            </w:r>
          </w:p>
        </w:tc>
      </w:tr>
      <w:tr w:rsidR="00472E6A" w14:paraId="5C631EF9" w14:textId="77777777" w:rsidTr="00472E6A">
        <w:tc>
          <w:tcPr>
            <w:tcW w:w="1058" w:type="dxa"/>
          </w:tcPr>
          <w:p w14:paraId="728DF3F5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22" w:type="dxa"/>
          </w:tcPr>
          <w:p w14:paraId="4AD501CD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68B302CA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367F001C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41340E42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0513DCE3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60D9AF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32FE35B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5D608F37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6E730182" w14:textId="77777777" w:rsidTr="00472E6A">
        <w:tc>
          <w:tcPr>
            <w:tcW w:w="1058" w:type="dxa"/>
          </w:tcPr>
          <w:p w14:paraId="61A8292C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22" w:type="dxa"/>
          </w:tcPr>
          <w:p w14:paraId="0B405A59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ED6C83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50CCF067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12F7F40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7631A04D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68DF92F2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64153A2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1D6608F9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472E6A" w14:paraId="791FDA3A" w14:textId="77777777" w:rsidTr="00472E6A">
        <w:tc>
          <w:tcPr>
            <w:tcW w:w="1058" w:type="dxa"/>
          </w:tcPr>
          <w:p w14:paraId="4D0DDC4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922" w:type="dxa"/>
          </w:tcPr>
          <w:p w14:paraId="27C75F30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269B8968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7F333DF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0819CABB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60831DCE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851" w:type="dxa"/>
          </w:tcPr>
          <w:p w14:paraId="211B58AE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14:paraId="3125D3D1" w14:textId="77777777" w:rsidR="00472E6A" w:rsidRDefault="00472E6A" w:rsidP="00472E6A">
            <w:pPr>
              <w:rPr>
                <w:rFonts w:hint="eastAsia"/>
              </w:rPr>
            </w:pPr>
            <w:r w:rsidRPr="00AE6477">
              <w:rPr>
                <w:rFonts w:hint="eastAsia"/>
              </w:rPr>
              <w:t>4</w:t>
            </w:r>
          </w:p>
        </w:tc>
        <w:tc>
          <w:tcPr>
            <w:tcW w:w="788" w:type="dxa"/>
          </w:tcPr>
          <w:p w14:paraId="133BD324" w14:textId="77777777" w:rsidR="00472E6A" w:rsidRDefault="00472E6A" w:rsidP="00472E6A">
            <w:pPr>
              <w:rPr>
                <w:rFonts w:hint="eastAsia"/>
              </w:rPr>
            </w:pPr>
            <w:r>
              <w:rPr>
                <w:rFonts w:hint="eastAsia"/>
              </w:rPr>
              <w:t>0.86</w:t>
            </w:r>
          </w:p>
        </w:tc>
      </w:tr>
    </w:tbl>
    <w:p w14:paraId="12EFBE28" w14:textId="0058A4E3" w:rsidR="001924C2" w:rsidRDefault="00472E6A" w:rsidP="00472E6A">
      <w:pPr>
        <w:pStyle w:val="1"/>
        <w:jc w:val="left"/>
        <w:rPr>
          <w:rFonts w:hint="eastAsia"/>
        </w:rPr>
      </w:pPr>
      <w:r w:rsidRPr="00472E6A">
        <w:rPr>
          <w:rFonts w:hint="eastAsia"/>
        </w:rPr>
        <w:t>Supplementary File 2 content validity</w:t>
      </w:r>
    </w:p>
    <w:sectPr w:rsidR="00192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1349F" w14:textId="77777777" w:rsidR="00C30AFF" w:rsidRDefault="00C30AFF" w:rsidP="00D56674">
      <w:pPr>
        <w:rPr>
          <w:rFonts w:hint="eastAsia"/>
        </w:rPr>
      </w:pPr>
      <w:r>
        <w:separator/>
      </w:r>
    </w:p>
  </w:endnote>
  <w:endnote w:type="continuationSeparator" w:id="0">
    <w:p w14:paraId="34EE3B7C" w14:textId="77777777" w:rsidR="00C30AFF" w:rsidRDefault="00C30AFF" w:rsidP="00D566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954E7" w14:textId="77777777" w:rsidR="00C30AFF" w:rsidRDefault="00C30AFF" w:rsidP="00D56674">
      <w:pPr>
        <w:rPr>
          <w:rFonts w:hint="eastAsia"/>
        </w:rPr>
      </w:pPr>
      <w:r>
        <w:separator/>
      </w:r>
    </w:p>
  </w:footnote>
  <w:footnote w:type="continuationSeparator" w:id="0">
    <w:p w14:paraId="348965EB" w14:textId="77777777" w:rsidR="00C30AFF" w:rsidRDefault="00C30AFF" w:rsidP="00D566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06"/>
    <w:rsid w:val="00052406"/>
    <w:rsid w:val="001924C2"/>
    <w:rsid w:val="002B4C78"/>
    <w:rsid w:val="00472E6A"/>
    <w:rsid w:val="004D744D"/>
    <w:rsid w:val="006F0B03"/>
    <w:rsid w:val="00824290"/>
    <w:rsid w:val="0094293D"/>
    <w:rsid w:val="00954412"/>
    <w:rsid w:val="009B46C0"/>
    <w:rsid w:val="00B8084D"/>
    <w:rsid w:val="00C30AFF"/>
    <w:rsid w:val="00D56674"/>
    <w:rsid w:val="00E461B7"/>
    <w:rsid w:val="00E75E17"/>
    <w:rsid w:val="00F50906"/>
    <w:rsid w:val="00F8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65EDCB"/>
  <w15:chartTrackingRefBased/>
  <w15:docId w15:val="{3FB39DF1-C196-4828-AD0C-2EB29756B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24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52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4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4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4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4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4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4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4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4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52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4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4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24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4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4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4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4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4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4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4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4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4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4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4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240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52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566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5667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56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56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FB822-50C9-4FE4-93B0-DB67FD888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1</Words>
  <Characters>241</Characters>
  <Application>Microsoft Office Word</Application>
  <DocSecurity>0</DocSecurity>
  <Lines>241</Lines>
  <Paragraphs>215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彤 郑</dc:creator>
  <cp:keywords/>
  <dc:description/>
  <cp:lastModifiedBy>旭彤 郑</cp:lastModifiedBy>
  <cp:revision>3</cp:revision>
  <dcterms:created xsi:type="dcterms:W3CDTF">2025-01-19T11:56:00Z</dcterms:created>
  <dcterms:modified xsi:type="dcterms:W3CDTF">2025-04-09T13:51:00Z</dcterms:modified>
</cp:coreProperties>
</file>